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02E9D" w14:textId="5F1A6CAB" w:rsidR="007C4DC0" w:rsidRPr="006D3B95" w:rsidRDefault="007C4DC0" w:rsidP="007C4DC0">
      <w:pPr>
        <w:rPr>
          <w:rFonts w:ascii="Times New Roman" w:eastAsia="宋体" w:hAnsi="Times New Roman" w:cs="Times New Roman"/>
          <w:b/>
          <w:bCs/>
          <w:color w:val="000000"/>
          <w:sz w:val="24"/>
        </w:rPr>
      </w:pPr>
      <w:r w:rsidRPr="006D3B95">
        <w:rPr>
          <w:rFonts w:ascii="Times New Roman" w:eastAsia="宋体" w:hAnsi="Times New Roman" w:cs="Times New Roman"/>
          <w:b/>
          <w:bCs/>
          <w:color w:val="000000"/>
          <w:sz w:val="24"/>
        </w:rPr>
        <w:t xml:space="preserve">Supplementary file </w:t>
      </w:r>
      <w:r w:rsidR="00E94C27" w:rsidRPr="006D3B95">
        <w:rPr>
          <w:rFonts w:ascii="Times New Roman" w:eastAsia="宋体" w:hAnsi="Times New Roman" w:cs="Times New Roman"/>
          <w:b/>
          <w:bCs/>
          <w:color w:val="000000"/>
          <w:sz w:val="24"/>
        </w:rPr>
        <w:t>S</w:t>
      </w:r>
      <w:r w:rsidR="004B35C7">
        <w:rPr>
          <w:rFonts w:ascii="Times New Roman" w:eastAsia="宋体" w:hAnsi="Times New Roman" w:cs="Times New Roman"/>
          <w:b/>
          <w:bCs/>
          <w:color w:val="000000"/>
          <w:sz w:val="24"/>
        </w:rPr>
        <w:t>3</w:t>
      </w:r>
    </w:p>
    <w:p w14:paraId="608059E3" w14:textId="6F7969E3" w:rsidR="007C4DC0" w:rsidRPr="005F535D" w:rsidRDefault="007C4DC0" w:rsidP="007C4DC0">
      <w:pPr>
        <w:rPr>
          <w:rFonts w:ascii="Times New Roman" w:eastAsia="宋体" w:hAnsi="Times New Roman" w:cs="Times New Roman"/>
          <w:color w:val="000000"/>
          <w:sz w:val="24"/>
        </w:rPr>
      </w:pPr>
      <w:r w:rsidRPr="005F535D">
        <w:rPr>
          <w:rFonts w:ascii="Times New Roman" w:eastAsia="宋体" w:hAnsi="Times New Roman" w:cs="Times New Roman"/>
          <w:color w:val="000000"/>
          <w:sz w:val="24"/>
        </w:rPr>
        <w:t>Publication bias assessment results</w:t>
      </w:r>
    </w:p>
    <w:p w14:paraId="370545F6" w14:textId="05555BCB" w:rsidR="007C4DC0" w:rsidRPr="005F535D" w:rsidRDefault="007C4DC0" w:rsidP="007C4DC0">
      <w:pPr>
        <w:rPr>
          <w:rFonts w:ascii="Times New Roman" w:eastAsia="宋体" w:hAnsi="Times New Roman" w:cs="Times New Roman"/>
          <w:color w:val="000000"/>
          <w:sz w:val="24"/>
        </w:rPr>
      </w:pPr>
      <w:r w:rsidRPr="005F535D">
        <w:rPr>
          <w:rFonts w:ascii="Times New Roman" w:eastAsia="宋体" w:hAnsi="Times New Roman" w:cs="Times New Roman"/>
          <w:color w:val="000000"/>
          <w:sz w:val="24"/>
        </w:rPr>
        <w:t>As shown in the figure below, we assessed publication bias for other results, including Tatal effective rate, LVEF, HR, CO, NT-proBNP, BNP, and Adverse effect. All results indicated that there was no publication bias for these indicators.</w:t>
      </w:r>
    </w:p>
    <w:p w14:paraId="36AF3737" w14:textId="49251AC9" w:rsidR="005F535D" w:rsidRPr="005F535D" w:rsidRDefault="005F535D" w:rsidP="007C4DC0">
      <w:pPr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noProof/>
          <w:color w:val="000000"/>
          <w:sz w:val="24"/>
        </w:rPr>
        <w:drawing>
          <wp:inline distT="0" distB="0" distL="0" distR="0" wp14:anchorId="375A26E2" wp14:editId="1A38ED23">
            <wp:extent cx="3444240" cy="2377011"/>
            <wp:effectExtent l="0" t="0" r="381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1841" cy="23822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088F81" w14:textId="79A57C52" w:rsidR="005F535D" w:rsidRDefault="005F535D" w:rsidP="007C4DC0">
      <w:pPr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t xml:space="preserve">Funnel plot for publication bias assessment on Adverse </w:t>
      </w:r>
      <w:r>
        <w:rPr>
          <w:rFonts w:ascii="Times New Roman" w:eastAsia="宋体" w:hAnsi="Times New Roman" w:cs="Times New Roman" w:hint="eastAsia"/>
          <w:color w:val="000000"/>
          <w:sz w:val="24"/>
        </w:rPr>
        <w:t>events</w:t>
      </w:r>
      <w:r>
        <w:rPr>
          <w:rFonts w:ascii="Times New Roman" w:eastAsia="宋体" w:hAnsi="Times New Roman" w:cs="Times New Roman"/>
          <w:color w:val="000000"/>
          <w:sz w:val="24"/>
        </w:rPr>
        <w:t xml:space="preserve"> publishes biased assessment</w:t>
      </w:r>
    </w:p>
    <w:p w14:paraId="0DF068CB" w14:textId="5AF0DA8F" w:rsidR="005F535D" w:rsidRDefault="005F535D" w:rsidP="007C4DC0">
      <w:pPr>
        <w:rPr>
          <w:rFonts w:ascii="Times New Roman" w:eastAsia="宋体" w:hAnsi="Times New Roman" w:cs="Times New Roman"/>
          <w:color w:val="000000"/>
          <w:sz w:val="24"/>
        </w:rPr>
      </w:pPr>
    </w:p>
    <w:p w14:paraId="64FD7D3C" w14:textId="4C077698" w:rsidR="005F535D" w:rsidRDefault="00CE6CE2" w:rsidP="007C4DC0">
      <w:pPr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noProof/>
          <w:color w:val="000000"/>
          <w:sz w:val="24"/>
        </w:rPr>
        <w:drawing>
          <wp:inline distT="0" distB="0" distL="0" distR="0" wp14:anchorId="108A2532" wp14:editId="5651C60A">
            <wp:extent cx="3447198" cy="2296668"/>
            <wp:effectExtent l="0" t="0" r="1270" b="889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0804" cy="23057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C0913E" w14:textId="60C987A9" w:rsidR="00A41F48" w:rsidRDefault="005F535D" w:rsidP="007C4DC0">
      <w:pPr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t>Funnel plot for publication bias assessment on LVEF</w:t>
      </w:r>
    </w:p>
    <w:p w14:paraId="2E663B75" w14:textId="2303C1E9" w:rsidR="005F535D" w:rsidRDefault="005F535D" w:rsidP="007C4DC0">
      <w:pPr>
        <w:rPr>
          <w:rFonts w:ascii="Times New Roman" w:eastAsia="宋体" w:hAnsi="Times New Roman" w:cs="Times New Roman"/>
          <w:color w:val="000000"/>
          <w:sz w:val="24"/>
        </w:rPr>
      </w:pPr>
    </w:p>
    <w:p w14:paraId="6232C948" w14:textId="021AC739" w:rsidR="005F535D" w:rsidRDefault="00CE6CE2" w:rsidP="007C4DC0">
      <w:r>
        <w:rPr>
          <w:noProof/>
        </w:rPr>
        <w:lastRenderedPageBreak/>
        <w:drawing>
          <wp:inline distT="0" distB="0" distL="0" distR="0" wp14:anchorId="67F11567" wp14:editId="6D88FA21">
            <wp:extent cx="3310128" cy="2266265"/>
            <wp:effectExtent l="0" t="0" r="5080" b="127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3499" cy="22754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A24991" w14:textId="0E18F3AC" w:rsidR="003B1FC6" w:rsidRDefault="003B1FC6" w:rsidP="003B1FC6">
      <w:pPr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t>Funnel plot for publication bias assessment on NT-proBNP</w:t>
      </w:r>
    </w:p>
    <w:p w14:paraId="6E48B39F" w14:textId="761FDD0F" w:rsidR="003B1FC6" w:rsidRDefault="003B1FC6" w:rsidP="003B1FC6">
      <w:pPr>
        <w:rPr>
          <w:rFonts w:ascii="Times New Roman" w:eastAsia="宋体" w:hAnsi="Times New Roman" w:cs="Times New Roman"/>
          <w:color w:val="000000"/>
          <w:sz w:val="24"/>
        </w:rPr>
      </w:pPr>
    </w:p>
    <w:p w14:paraId="3F7083DB" w14:textId="09CBE409" w:rsidR="003B1FC6" w:rsidRDefault="003B1FC6" w:rsidP="003B1FC6">
      <w:pPr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noProof/>
          <w:color w:val="000000"/>
          <w:sz w:val="24"/>
        </w:rPr>
        <w:drawing>
          <wp:inline distT="0" distB="0" distL="0" distR="0" wp14:anchorId="2A63EB2A" wp14:editId="7AB62AF6">
            <wp:extent cx="3267456" cy="2438070"/>
            <wp:effectExtent l="0" t="0" r="0" b="63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7479" cy="24530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843069" w14:textId="391FF7CA" w:rsidR="003B1FC6" w:rsidRDefault="003B1FC6" w:rsidP="003B1FC6">
      <w:pPr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t>Funnel plot for publication bias assessment on BNP</w:t>
      </w:r>
    </w:p>
    <w:p w14:paraId="1A71D641" w14:textId="00F96551" w:rsidR="00CE6CE2" w:rsidRDefault="00CE6CE2" w:rsidP="003B1FC6">
      <w:pPr>
        <w:rPr>
          <w:rFonts w:ascii="Times New Roman" w:eastAsia="宋体" w:hAnsi="Times New Roman" w:cs="Times New Roman"/>
          <w:color w:val="000000"/>
          <w:sz w:val="24"/>
        </w:rPr>
      </w:pPr>
    </w:p>
    <w:p w14:paraId="7AB079E3" w14:textId="0CBC255A" w:rsidR="00CE6CE2" w:rsidRDefault="006D3B95" w:rsidP="003B1FC6">
      <w:pPr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noProof/>
          <w:color w:val="000000"/>
          <w:sz w:val="24"/>
        </w:rPr>
        <w:drawing>
          <wp:inline distT="0" distB="0" distL="0" distR="0" wp14:anchorId="3AAF5C20" wp14:editId="75DE2BC8">
            <wp:extent cx="3226974" cy="2240280"/>
            <wp:effectExtent l="0" t="0" r="0" b="762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039" cy="22486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116BF8" w14:textId="6D9017EE" w:rsidR="00CE6CE2" w:rsidRDefault="00CE6CE2" w:rsidP="00CE6CE2">
      <w:pPr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t>Funnel plot for publication bias assessment on CO</w:t>
      </w:r>
    </w:p>
    <w:p w14:paraId="4BF2F361" w14:textId="426FBC0F" w:rsidR="006D3B95" w:rsidRDefault="006D3B95" w:rsidP="00CE6CE2">
      <w:pPr>
        <w:rPr>
          <w:rFonts w:ascii="Times New Roman" w:eastAsia="宋体" w:hAnsi="Times New Roman" w:cs="Times New Roman"/>
          <w:color w:val="000000"/>
          <w:sz w:val="24"/>
        </w:rPr>
      </w:pPr>
    </w:p>
    <w:p w14:paraId="538E73E6" w14:textId="1B012057" w:rsidR="006D3B95" w:rsidRDefault="006D3B95" w:rsidP="00CE6CE2">
      <w:pPr>
        <w:rPr>
          <w:rFonts w:ascii="Times New Roman" w:eastAsia="宋体" w:hAnsi="Times New Roman" w:cs="Times New Roman"/>
          <w:color w:val="000000"/>
          <w:sz w:val="24"/>
        </w:rPr>
      </w:pPr>
    </w:p>
    <w:p w14:paraId="15425EA8" w14:textId="09E680C8" w:rsidR="006D3B95" w:rsidRDefault="006D3B95" w:rsidP="00CE6CE2">
      <w:pPr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noProof/>
          <w:color w:val="000000"/>
          <w:sz w:val="24"/>
        </w:rPr>
        <w:lastRenderedPageBreak/>
        <w:drawing>
          <wp:inline distT="0" distB="0" distL="0" distR="0" wp14:anchorId="44A4BF7D" wp14:editId="318F541B">
            <wp:extent cx="3160968" cy="2136697"/>
            <wp:effectExtent l="0" t="0" r="1905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0662" cy="2143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19D310" w14:textId="589499D2" w:rsidR="006D3B95" w:rsidRDefault="006D3B95" w:rsidP="00CE6CE2">
      <w:pPr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t>Funnel plot for publication bias assessment on HR</w:t>
      </w:r>
    </w:p>
    <w:p w14:paraId="57DDF49D" w14:textId="78FE1761" w:rsidR="006D3B95" w:rsidRDefault="006D3B95" w:rsidP="00CE6CE2">
      <w:pPr>
        <w:rPr>
          <w:rFonts w:ascii="Times New Roman" w:eastAsia="宋体" w:hAnsi="Times New Roman" w:cs="Times New Roman"/>
          <w:color w:val="000000"/>
          <w:sz w:val="24"/>
        </w:rPr>
      </w:pPr>
    </w:p>
    <w:p w14:paraId="46D3D71A" w14:textId="7EF521CC" w:rsidR="006D3B95" w:rsidRDefault="006D3B95" w:rsidP="00CE6CE2">
      <w:pPr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noProof/>
          <w:color w:val="000000"/>
          <w:sz w:val="24"/>
        </w:rPr>
        <w:drawing>
          <wp:inline distT="0" distB="0" distL="0" distR="0" wp14:anchorId="782E13A3" wp14:editId="2F49E7E8">
            <wp:extent cx="3927348" cy="2618232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6263" cy="2624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229F9A" w14:textId="0C3A5028" w:rsidR="006D3B95" w:rsidRDefault="006D3B95" w:rsidP="006D3B95">
      <w:pPr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t xml:space="preserve">Funnel plot for publication bias assessment on </w:t>
      </w:r>
      <w:r>
        <w:rPr>
          <w:rFonts w:ascii="Times New Roman" w:eastAsia="宋体" w:hAnsi="Times New Roman" w:cs="Times New Roman" w:hint="eastAsia"/>
          <w:color w:val="000000"/>
          <w:sz w:val="24"/>
        </w:rPr>
        <w:t>T</w:t>
      </w:r>
      <w:r>
        <w:rPr>
          <w:rFonts w:ascii="Times New Roman" w:eastAsia="宋体" w:hAnsi="Times New Roman" w:cs="Times New Roman"/>
          <w:color w:val="000000"/>
          <w:sz w:val="24"/>
        </w:rPr>
        <w:t>otal effective rate</w:t>
      </w:r>
    </w:p>
    <w:p w14:paraId="5A3695EE" w14:textId="77777777" w:rsidR="006D3B95" w:rsidRPr="006D3B95" w:rsidRDefault="006D3B95" w:rsidP="00CE6CE2">
      <w:pPr>
        <w:rPr>
          <w:rFonts w:ascii="Times New Roman" w:eastAsia="宋体" w:hAnsi="Times New Roman" w:cs="Times New Roman"/>
          <w:color w:val="000000"/>
          <w:sz w:val="24"/>
        </w:rPr>
      </w:pPr>
    </w:p>
    <w:p w14:paraId="40480C6C" w14:textId="77777777" w:rsidR="00CE6CE2" w:rsidRPr="00CE6CE2" w:rsidRDefault="00CE6CE2" w:rsidP="003B1FC6">
      <w:pPr>
        <w:rPr>
          <w:rFonts w:ascii="Times New Roman" w:eastAsia="宋体" w:hAnsi="Times New Roman" w:cs="Times New Roman"/>
          <w:color w:val="000000"/>
          <w:sz w:val="24"/>
        </w:rPr>
      </w:pPr>
    </w:p>
    <w:p w14:paraId="73FA26B0" w14:textId="0E90FFF9" w:rsidR="007C4DC0" w:rsidRPr="005F535D" w:rsidRDefault="007C4DC0" w:rsidP="007C4DC0">
      <w:pPr>
        <w:rPr>
          <w:rFonts w:ascii="Times New Roman" w:eastAsia="宋体" w:hAnsi="Times New Roman" w:cs="Times New Roman"/>
          <w:color w:val="000000"/>
          <w:sz w:val="24"/>
        </w:rPr>
      </w:pPr>
      <w:r w:rsidRPr="005F535D">
        <w:rPr>
          <w:rFonts w:ascii="Times New Roman" w:eastAsia="宋体" w:hAnsi="Times New Roman" w:cs="Times New Roman"/>
          <w:color w:val="000000"/>
          <w:sz w:val="24"/>
        </w:rPr>
        <w:t>In addition, we also used egg and begg to detect publication bias, as shown in the figure below.</w:t>
      </w:r>
    </w:p>
    <w:p w14:paraId="3A9A327A" w14:textId="2495BFC2" w:rsidR="00D305CE" w:rsidRPr="005F535D" w:rsidRDefault="00003E1A">
      <w:pPr>
        <w:rPr>
          <w:rFonts w:ascii="Times New Roman" w:eastAsia="宋体" w:hAnsi="Times New Roman" w:cs="Times New Roman"/>
          <w:color w:val="000000"/>
          <w:sz w:val="24"/>
        </w:rPr>
      </w:pPr>
      <w:r w:rsidRPr="005F535D">
        <w:rPr>
          <w:rFonts w:ascii="Times New Roman" w:eastAsia="宋体" w:hAnsi="Times New Roman" w:cs="Times New Roman"/>
          <w:color w:val="000000"/>
          <w:sz w:val="24"/>
        </w:rPr>
        <w:t xml:space="preserve">Table2 </w:t>
      </w:r>
      <w:r w:rsidRPr="005F535D">
        <w:rPr>
          <w:rFonts w:ascii="Times New Roman" w:eastAsia="宋体" w:hAnsi="Times New Roman" w:cs="Times New Roman" w:hint="eastAsia"/>
          <w:color w:val="000000"/>
          <w:sz w:val="24"/>
        </w:rPr>
        <w:t>Egger</w:t>
      </w:r>
      <w:r w:rsidRPr="005F535D">
        <w:rPr>
          <w:rFonts w:ascii="Times New Roman" w:eastAsia="宋体" w:hAnsi="Times New Roman" w:cs="Times New Roman"/>
          <w:color w:val="000000"/>
          <w:sz w:val="24"/>
        </w:rPr>
        <w:t xml:space="preserve"> and beg</w:t>
      </w:r>
      <w:r w:rsidR="003475D9" w:rsidRPr="005F535D">
        <w:rPr>
          <w:rFonts w:ascii="Times New Roman" w:eastAsia="宋体" w:hAnsi="Times New Roman" w:cs="Times New Roman"/>
          <w:color w:val="000000"/>
          <w:sz w:val="24"/>
        </w:rPr>
        <w:t>g</w:t>
      </w:r>
      <w:r w:rsidRPr="005F535D">
        <w:rPr>
          <w:rFonts w:ascii="Times New Roman" w:eastAsia="宋体" w:hAnsi="Times New Roman" w:cs="Times New Roman"/>
          <w:color w:val="000000"/>
          <w:sz w:val="24"/>
        </w:rPr>
        <w:t xml:space="preserve"> test for published bias of included stud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1559"/>
        <w:gridCol w:w="1396"/>
        <w:gridCol w:w="1660"/>
      </w:tblGrid>
      <w:tr w:rsidR="00003E1A" w:rsidRPr="005F535D" w14:paraId="0F8A3AFA" w14:textId="77777777" w:rsidTr="009B233C">
        <w:tc>
          <w:tcPr>
            <w:tcW w:w="2122" w:type="dxa"/>
          </w:tcPr>
          <w:p w14:paraId="3DC0BF5E" w14:textId="3A7DC2EF" w:rsidR="00003E1A" w:rsidRPr="005F535D" w:rsidRDefault="009B233C" w:rsidP="003375D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Tatal effective rate</w:t>
            </w:r>
          </w:p>
        </w:tc>
        <w:tc>
          <w:tcPr>
            <w:tcW w:w="3118" w:type="dxa"/>
            <w:gridSpan w:val="2"/>
          </w:tcPr>
          <w:p w14:paraId="3B841FF7" w14:textId="5E5B5826" w:rsidR="00003E1A" w:rsidRPr="005F535D" w:rsidRDefault="00003E1A" w:rsidP="003375D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E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gger test</w:t>
            </w:r>
          </w:p>
        </w:tc>
        <w:tc>
          <w:tcPr>
            <w:tcW w:w="3056" w:type="dxa"/>
            <w:gridSpan w:val="2"/>
          </w:tcPr>
          <w:p w14:paraId="491D992D" w14:textId="43A6B193" w:rsidR="00003E1A" w:rsidRPr="005F535D" w:rsidRDefault="00003E1A" w:rsidP="003375D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B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egg test</w:t>
            </w:r>
          </w:p>
        </w:tc>
      </w:tr>
      <w:tr w:rsidR="009B233C" w:rsidRPr="005F535D" w14:paraId="25E56E3A" w14:textId="77777777" w:rsidTr="009B233C">
        <w:tc>
          <w:tcPr>
            <w:tcW w:w="2122" w:type="dxa"/>
          </w:tcPr>
          <w:p w14:paraId="45054450" w14:textId="0C48FCAC" w:rsidR="009B233C" w:rsidRPr="005F535D" w:rsidRDefault="003375DB" w:rsidP="003375D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Std_Eff</w:t>
            </w:r>
          </w:p>
        </w:tc>
        <w:tc>
          <w:tcPr>
            <w:tcW w:w="1559" w:type="dxa"/>
          </w:tcPr>
          <w:p w14:paraId="761A9371" w14:textId="0937D4E0" w:rsidR="009B233C" w:rsidRPr="005F535D" w:rsidRDefault="009B233C" w:rsidP="003375D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T</w:t>
            </w:r>
          </w:p>
        </w:tc>
        <w:tc>
          <w:tcPr>
            <w:tcW w:w="1559" w:type="dxa"/>
          </w:tcPr>
          <w:p w14:paraId="749742D8" w14:textId="3DEE57C3" w:rsidR="009B233C" w:rsidRPr="005F535D" w:rsidRDefault="009B233C" w:rsidP="003375D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P</w:t>
            </w:r>
          </w:p>
        </w:tc>
        <w:tc>
          <w:tcPr>
            <w:tcW w:w="1396" w:type="dxa"/>
          </w:tcPr>
          <w:p w14:paraId="69EC4EC7" w14:textId="12564683" w:rsidR="009B233C" w:rsidRPr="005F535D" w:rsidRDefault="009B233C" w:rsidP="003375D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Z</w:t>
            </w:r>
          </w:p>
        </w:tc>
        <w:tc>
          <w:tcPr>
            <w:tcW w:w="1660" w:type="dxa"/>
          </w:tcPr>
          <w:p w14:paraId="2997214E" w14:textId="12DBB907" w:rsidR="009B233C" w:rsidRPr="005F535D" w:rsidRDefault="009B233C" w:rsidP="003375D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P</w:t>
            </w:r>
          </w:p>
        </w:tc>
      </w:tr>
      <w:tr w:rsidR="005F6C21" w:rsidRPr="005F535D" w14:paraId="5974D848" w14:textId="77777777" w:rsidTr="009B233C">
        <w:tc>
          <w:tcPr>
            <w:tcW w:w="2122" w:type="dxa"/>
          </w:tcPr>
          <w:p w14:paraId="6DC26615" w14:textId="6A593F7C" w:rsidR="005F6C21" w:rsidRPr="005F535D" w:rsidRDefault="005F6C21" w:rsidP="005F6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Experimental</w:t>
            </w:r>
          </w:p>
        </w:tc>
        <w:tc>
          <w:tcPr>
            <w:tcW w:w="1559" w:type="dxa"/>
          </w:tcPr>
          <w:p w14:paraId="55D32A9D" w14:textId="1E4EEBD3" w:rsidR="005F6C21" w:rsidRPr="005F535D" w:rsidRDefault="005F6C21" w:rsidP="005F6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-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0.18</w:t>
            </w:r>
          </w:p>
        </w:tc>
        <w:tc>
          <w:tcPr>
            <w:tcW w:w="1559" w:type="dxa"/>
          </w:tcPr>
          <w:p w14:paraId="2116B3F6" w14:textId="76C982BF" w:rsidR="005F6C21" w:rsidRPr="005F535D" w:rsidRDefault="005F6C21" w:rsidP="005F6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.858</w:t>
            </w:r>
          </w:p>
        </w:tc>
        <w:tc>
          <w:tcPr>
            <w:tcW w:w="1396" w:type="dxa"/>
          </w:tcPr>
          <w:p w14:paraId="7F029F8F" w14:textId="6C8ECE3A" w:rsidR="005F6C21" w:rsidRPr="005F535D" w:rsidRDefault="005F6C21" w:rsidP="005F6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3.98</w:t>
            </w:r>
          </w:p>
        </w:tc>
        <w:tc>
          <w:tcPr>
            <w:tcW w:w="1660" w:type="dxa"/>
          </w:tcPr>
          <w:p w14:paraId="22B01DD2" w14:textId="041015CD" w:rsidR="005F6C21" w:rsidRPr="005F535D" w:rsidRDefault="005F6C21" w:rsidP="005F6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.000</w:t>
            </w:r>
          </w:p>
        </w:tc>
      </w:tr>
      <w:tr w:rsidR="005F6C21" w:rsidRPr="005F535D" w14:paraId="6D1D2661" w14:textId="77777777" w:rsidTr="009B233C">
        <w:tc>
          <w:tcPr>
            <w:tcW w:w="2122" w:type="dxa"/>
          </w:tcPr>
          <w:p w14:paraId="64510B35" w14:textId="02630060" w:rsidR="005F6C21" w:rsidRPr="005F535D" w:rsidRDefault="005F6C21" w:rsidP="005F6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c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ontrol</w:t>
            </w:r>
          </w:p>
        </w:tc>
        <w:tc>
          <w:tcPr>
            <w:tcW w:w="1559" w:type="dxa"/>
          </w:tcPr>
          <w:p w14:paraId="1427E37F" w14:textId="2D35B13A" w:rsidR="005F6C21" w:rsidRPr="005F535D" w:rsidRDefault="005F6C21" w:rsidP="005F6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6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.90</w:t>
            </w:r>
          </w:p>
        </w:tc>
        <w:tc>
          <w:tcPr>
            <w:tcW w:w="1559" w:type="dxa"/>
          </w:tcPr>
          <w:p w14:paraId="594F408C" w14:textId="5695F457" w:rsidR="005F6C21" w:rsidRPr="005F535D" w:rsidRDefault="005F6C21" w:rsidP="005F6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.000</w:t>
            </w:r>
          </w:p>
        </w:tc>
        <w:tc>
          <w:tcPr>
            <w:tcW w:w="1396" w:type="dxa"/>
          </w:tcPr>
          <w:p w14:paraId="506C2AA7" w14:textId="2850A890" w:rsidR="005F6C21" w:rsidRPr="005F535D" w:rsidRDefault="005F6C21" w:rsidP="005F6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.95</w:t>
            </w:r>
          </w:p>
        </w:tc>
        <w:tc>
          <w:tcPr>
            <w:tcW w:w="1660" w:type="dxa"/>
          </w:tcPr>
          <w:p w14:paraId="60AD22CE" w14:textId="19B57C59" w:rsidR="005F6C21" w:rsidRPr="005F535D" w:rsidRDefault="005F6C21" w:rsidP="005F6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.000</w:t>
            </w:r>
          </w:p>
        </w:tc>
      </w:tr>
    </w:tbl>
    <w:p w14:paraId="1DEB3EF9" w14:textId="5E970718" w:rsidR="00003E1A" w:rsidRPr="005F535D" w:rsidRDefault="00003E1A">
      <w:pPr>
        <w:rPr>
          <w:rFonts w:ascii="Times New Roman" w:eastAsia="宋体" w:hAnsi="Times New Roman" w:cs="Times New Roman"/>
          <w:color w:val="000000"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1559"/>
        <w:gridCol w:w="1396"/>
        <w:gridCol w:w="1660"/>
      </w:tblGrid>
      <w:tr w:rsidR="003375DB" w:rsidRPr="005F535D" w14:paraId="7B1C475E" w14:textId="77777777" w:rsidTr="00117150">
        <w:tc>
          <w:tcPr>
            <w:tcW w:w="2122" w:type="dxa"/>
          </w:tcPr>
          <w:p w14:paraId="5F6261A3" w14:textId="5EC06E19" w:rsidR="003375DB" w:rsidRPr="005F535D" w:rsidRDefault="005F6C21" w:rsidP="005F6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LVEF</w:t>
            </w:r>
          </w:p>
        </w:tc>
        <w:tc>
          <w:tcPr>
            <w:tcW w:w="3118" w:type="dxa"/>
            <w:gridSpan w:val="2"/>
          </w:tcPr>
          <w:p w14:paraId="5C488B3F" w14:textId="77777777" w:rsidR="003375DB" w:rsidRPr="005F535D" w:rsidRDefault="003375DB" w:rsidP="005F6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E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gger test</w:t>
            </w:r>
          </w:p>
        </w:tc>
        <w:tc>
          <w:tcPr>
            <w:tcW w:w="3056" w:type="dxa"/>
            <w:gridSpan w:val="2"/>
          </w:tcPr>
          <w:p w14:paraId="6612D257" w14:textId="77777777" w:rsidR="003375DB" w:rsidRPr="005F535D" w:rsidRDefault="003375DB" w:rsidP="005F6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B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egg test</w:t>
            </w:r>
          </w:p>
        </w:tc>
      </w:tr>
      <w:tr w:rsidR="003375DB" w:rsidRPr="005F535D" w14:paraId="4152A19A" w14:textId="77777777" w:rsidTr="00117150">
        <w:tc>
          <w:tcPr>
            <w:tcW w:w="2122" w:type="dxa"/>
          </w:tcPr>
          <w:p w14:paraId="06EAD358" w14:textId="77777777" w:rsidR="003375DB" w:rsidRPr="005F535D" w:rsidRDefault="003375DB" w:rsidP="005F6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Std_Eff</w:t>
            </w:r>
          </w:p>
        </w:tc>
        <w:tc>
          <w:tcPr>
            <w:tcW w:w="1559" w:type="dxa"/>
          </w:tcPr>
          <w:p w14:paraId="79BA838C" w14:textId="77777777" w:rsidR="003375DB" w:rsidRPr="005F535D" w:rsidRDefault="003375DB" w:rsidP="005F6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T</w:t>
            </w:r>
          </w:p>
        </w:tc>
        <w:tc>
          <w:tcPr>
            <w:tcW w:w="1559" w:type="dxa"/>
          </w:tcPr>
          <w:p w14:paraId="035594FD" w14:textId="77777777" w:rsidR="003375DB" w:rsidRPr="005F535D" w:rsidRDefault="003375DB" w:rsidP="005F6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P</w:t>
            </w:r>
          </w:p>
        </w:tc>
        <w:tc>
          <w:tcPr>
            <w:tcW w:w="1396" w:type="dxa"/>
          </w:tcPr>
          <w:p w14:paraId="05415C98" w14:textId="77777777" w:rsidR="003375DB" w:rsidRPr="005F535D" w:rsidRDefault="003375DB" w:rsidP="005F6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Z</w:t>
            </w:r>
          </w:p>
        </w:tc>
        <w:tc>
          <w:tcPr>
            <w:tcW w:w="1660" w:type="dxa"/>
          </w:tcPr>
          <w:p w14:paraId="3789ECEA" w14:textId="77777777" w:rsidR="003375DB" w:rsidRPr="005F535D" w:rsidRDefault="003375DB" w:rsidP="005F6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P</w:t>
            </w:r>
          </w:p>
        </w:tc>
      </w:tr>
      <w:tr w:rsidR="005F6C21" w:rsidRPr="005F535D" w14:paraId="2788F87F" w14:textId="77777777" w:rsidTr="00117150">
        <w:tc>
          <w:tcPr>
            <w:tcW w:w="2122" w:type="dxa"/>
          </w:tcPr>
          <w:p w14:paraId="1A0E6D8F" w14:textId="77777777" w:rsidR="005F6C21" w:rsidRPr="005F535D" w:rsidRDefault="005F6C21" w:rsidP="005F6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Experimental</w:t>
            </w:r>
          </w:p>
        </w:tc>
        <w:tc>
          <w:tcPr>
            <w:tcW w:w="1559" w:type="dxa"/>
          </w:tcPr>
          <w:p w14:paraId="368DCDE8" w14:textId="174CA780" w:rsidR="005F6C21" w:rsidRPr="005F535D" w:rsidRDefault="005F6C21" w:rsidP="005F6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-1.42</w:t>
            </w:r>
          </w:p>
        </w:tc>
        <w:tc>
          <w:tcPr>
            <w:tcW w:w="1559" w:type="dxa"/>
          </w:tcPr>
          <w:p w14:paraId="792117A4" w14:textId="72C29AFC" w:rsidR="005F6C21" w:rsidRPr="005F535D" w:rsidRDefault="005F6C21" w:rsidP="005F6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0.171</w:t>
            </w:r>
          </w:p>
        </w:tc>
        <w:tc>
          <w:tcPr>
            <w:tcW w:w="1396" w:type="dxa"/>
          </w:tcPr>
          <w:p w14:paraId="0594F108" w14:textId="74E7D4B9" w:rsidR="005F6C21" w:rsidRPr="005F535D" w:rsidRDefault="00F95661" w:rsidP="005F6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2.08</w:t>
            </w:r>
          </w:p>
        </w:tc>
        <w:tc>
          <w:tcPr>
            <w:tcW w:w="1660" w:type="dxa"/>
          </w:tcPr>
          <w:p w14:paraId="3DEF7C86" w14:textId="5F062A26" w:rsidR="005F6C21" w:rsidRPr="005F535D" w:rsidRDefault="005F6C21" w:rsidP="005F6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 w:rsidR="00F95661"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037</w:t>
            </w:r>
          </w:p>
        </w:tc>
      </w:tr>
      <w:tr w:rsidR="005F6C21" w:rsidRPr="005F535D" w14:paraId="7BA84B0F" w14:textId="77777777" w:rsidTr="00117150">
        <w:tc>
          <w:tcPr>
            <w:tcW w:w="2122" w:type="dxa"/>
          </w:tcPr>
          <w:p w14:paraId="4CB1F57B" w14:textId="77777777" w:rsidR="005F6C21" w:rsidRPr="005F535D" w:rsidRDefault="005F6C21" w:rsidP="005F6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c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ontrol</w:t>
            </w:r>
          </w:p>
        </w:tc>
        <w:tc>
          <w:tcPr>
            <w:tcW w:w="1559" w:type="dxa"/>
          </w:tcPr>
          <w:p w14:paraId="62234540" w14:textId="309F28CB" w:rsidR="005F6C21" w:rsidRPr="005F535D" w:rsidRDefault="005F6C21" w:rsidP="005F6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3.77</w:t>
            </w:r>
          </w:p>
        </w:tc>
        <w:tc>
          <w:tcPr>
            <w:tcW w:w="1559" w:type="dxa"/>
          </w:tcPr>
          <w:p w14:paraId="7E2492B8" w14:textId="64ECC245" w:rsidR="005F6C21" w:rsidRPr="005F535D" w:rsidRDefault="005F6C21" w:rsidP="005F6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0.001</w:t>
            </w:r>
          </w:p>
        </w:tc>
        <w:tc>
          <w:tcPr>
            <w:tcW w:w="1396" w:type="dxa"/>
          </w:tcPr>
          <w:p w14:paraId="5C1DA151" w14:textId="3C598F91" w:rsidR="005F6C21" w:rsidRPr="005F535D" w:rsidRDefault="00F95661" w:rsidP="005F6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.05</w:t>
            </w:r>
          </w:p>
        </w:tc>
        <w:tc>
          <w:tcPr>
            <w:tcW w:w="1660" w:type="dxa"/>
          </w:tcPr>
          <w:p w14:paraId="77C27FA8" w14:textId="64F214A4" w:rsidR="005F6C21" w:rsidRPr="005F535D" w:rsidRDefault="005F6C21" w:rsidP="005F6C2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.0</w:t>
            </w:r>
            <w:r w:rsidR="00F95661"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40</w:t>
            </w:r>
          </w:p>
        </w:tc>
      </w:tr>
    </w:tbl>
    <w:p w14:paraId="62F8019A" w14:textId="77777777" w:rsidR="003375DB" w:rsidRPr="005F535D" w:rsidRDefault="003375DB">
      <w:pPr>
        <w:rPr>
          <w:rFonts w:ascii="Times New Roman" w:eastAsia="宋体" w:hAnsi="Times New Roman" w:cs="Times New Roman"/>
          <w:color w:val="000000"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1559"/>
        <w:gridCol w:w="1396"/>
        <w:gridCol w:w="1660"/>
      </w:tblGrid>
      <w:tr w:rsidR="00CD57DA" w:rsidRPr="005F535D" w14:paraId="3C650C80" w14:textId="77777777" w:rsidTr="00117150">
        <w:tc>
          <w:tcPr>
            <w:tcW w:w="2122" w:type="dxa"/>
          </w:tcPr>
          <w:p w14:paraId="3A8B465F" w14:textId="2C36BBF3" w:rsidR="00CD57DA" w:rsidRPr="005F535D" w:rsidRDefault="00CD57DA" w:rsidP="0011715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HR</w:t>
            </w:r>
          </w:p>
        </w:tc>
        <w:tc>
          <w:tcPr>
            <w:tcW w:w="3118" w:type="dxa"/>
            <w:gridSpan w:val="2"/>
          </w:tcPr>
          <w:p w14:paraId="0C17749F" w14:textId="77777777" w:rsidR="00CD57DA" w:rsidRPr="005F535D" w:rsidRDefault="00CD57DA" w:rsidP="0011715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E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gger test</w:t>
            </w:r>
          </w:p>
        </w:tc>
        <w:tc>
          <w:tcPr>
            <w:tcW w:w="3056" w:type="dxa"/>
            <w:gridSpan w:val="2"/>
          </w:tcPr>
          <w:p w14:paraId="7AE19D86" w14:textId="77777777" w:rsidR="00CD57DA" w:rsidRPr="005F535D" w:rsidRDefault="00CD57DA" w:rsidP="0011715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B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egg test</w:t>
            </w:r>
          </w:p>
        </w:tc>
      </w:tr>
      <w:tr w:rsidR="00CD57DA" w:rsidRPr="005F535D" w14:paraId="15FCB277" w14:textId="77777777" w:rsidTr="00117150">
        <w:tc>
          <w:tcPr>
            <w:tcW w:w="2122" w:type="dxa"/>
          </w:tcPr>
          <w:p w14:paraId="0B9D56DB" w14:textId="77777777" w:rsidR="00CD57DA" w:rsidRPr="005F535D" w:rsidRDefault="00CD57DA" w:rsidP="0011715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lastRenderedPageBreak/>
              <w:t>Std_Eff</w:t>
            </w:r>
          </w:p>
        </w:tc>
        <w:tc>
          <w:tcPr>
            <w:tcW w:w="1559" w:type="dxa"/>
          </w:tcPr>
          <w:p w14:paraId="2E19C68F" w14:textId="77777777" w:rsidR="00CD57DA" w:rsidRPr="005F535D" w:rsidRDefault="00CD57DA" w:rsidP="0011715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T</w:t>
            </w:r>
          </w:p>
        </w:tc>
        <w:tc>
          <w:tcPr>
            <w:tcW w:w="1559" w:type="dxa"/>
          </w:tcPr>
          <w:p w14:paraId="2DE31BDD" w14:textId="77777777" w:rsidR="00CD57DA" w:rsidRPr="005F535D" w:rsidRDefault="00CD57DA" w:rsidP="0011715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P</w:t>
            </w:r>
          </w:p>
        </w:tc>
        <w:tc>
          <w:tcPr>
            <w:tcW w:w="1396" w:type="dxa"/>
          </w:tcPr>
          <w:p w14:paraId="7CB0C4CC" w14:textId="77777777" w:rsidR="00CD57DA" w:rsidRPr="005F535D" w:rsidRDefault="00CD57DA" w:rsidP="0011715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Z</w:t>
            </w:r>
          </w:p>
        </w:tc>
        <w:tc>
          <w:tcPr>
            <w:tcW w:w="1660" w:type="dxa"/>
          </w:tcPr>
          <w:p w14:paraId="247ACC4F" w14:textId="77777777" w:rsidR="00CD57DA" w:rsidRPr="005F535D" w:rsidRDefault="00CD57DA" w:rsidP="0011715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P</w:t>
            </w:r>
          </w:p>
        </w:tc>
      </w:tr>
      <w:tr w:rsidR="00CD57DA" w:rsidRPr="005F535D" w14:paraId="232FEBF9" w14:textId="77777777" w:rsidTr="00117150">
        <w:tc>
          <w:tcPr>
            <w:tcW w:w="2122" w:type="dxa"/>
          </w:tcPr>
          <w:p w14:paraId="1A5748D0" w14:textId="77777777" w:rsidR="00CD57DA" w:rsidRPr="005F535D" w:rsidRDefault="00CD57DA" w:rsidP="00CD57D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Experimental</w:t>
            </w:r>
          </w:p>
        </w:tc>
        <w:tc>
          <w:tcPr>
            <w:tcW w:w="1559" w:type="dxa"/>
          </w:tcPr>
          <w:p w14:paraId="21911547" w14:textId="2FC1D5CB" w:rsidR="00CD57DA" w:rsidRPr="005F535D" w:rsidRDefault="00CD57DA" w:rsidP="00CD57D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-1.22  </w:t>
            </w:r>
          </w:p>
        </w:tc>
        <w:tc>
          <w:tcPr>
            <w:tcW w:w="1559" w:type="dxa"/>
          </w:tcPr>
          <w:p w14:paraId="55EA03BB" w14:textId="746EFA04" w:rsidR="00CD57DA" w:rsidRPr="005F535D" w:rsidRDefault="00CD57DA" w:rsidP="00CD57D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0.245</w:t>
            </w:r>
          </w:p>
        </w:tc>
        <w:tc>
          <w:tcPr>
            <w:tcW w:w="1396" w:type="dxa"/>
          </w:tcPr>
          <w:p w14:paraId="0D9E0CF4" w14:textId="58B07A8D" w:rsidR="00CD57DA" w:rsidRPr="005F535D" w:rsidRDefault="00CD57DA" w:rsidP="00CD57D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660" w:type="dxa"/>
          </w:tcPr>
          <w:p w14:paraId="0363B553" w14:textId="4DDF599A" w:rsidR="00CD57DA" w:rsidRPr="005F535D" w:rsidRDefault="00171750" w:rsidP="00CD57D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1.000</w:t>
            </w:r>
          </w:p>
        </w:tc>
      </w:tr>
      <w:tr w:rsidR="00CD57DA" w:rsidRPr="005F535D" w14:paraId="1EEF0461" w14:textId="77777777" w:rsidTr="00117150">
        <w:tc>
          <w:tcPr>
            <w:tcW w:w="2122" w:type="dxa"/>
          </w:tcPr>
          <w:p w14:paraId="007C797E" w14:textId="77777777" w:rsidR="00CD57DA" w:rsidRPr="005F535D" w:rsidRDefault="00CD57DA" w:rsidP="00CD57D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c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ontrol</w:t>
            </w:r>
          </w:p>
        </w:tc>
        <w:tc>
          <w:tcPr>
            <w:tcW w:w="1559" w:type="dxa"/>
          </w:tcPr>
          <w:p w14:paraId="424D7592" w14:textId="6B4307D0" w:rsidR="00CD57DA" w:rsidRPr="005F535D" w:rsidRDefault="00CD57DA" w:rsidP="00CD57D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0.10   </w:t>
            </w:r>
          </w:p>
        </w:tc>
        <w:tc>
          <w:tcPr>
            <w:tcW w:w="1559" w:type="dxa"/>
          </w:tcPr>
          <w:p w14:paraId="30A42E9E" w14:textId="058FB066" w:rsidR="00CD57DA" w:rsidRPr="005F535D" w:rsidRDefault="00CD57DA" w:rsidP="00CD57D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0.922</w:t>
            </w:r>
          </w:p>
        </w:tc>
        <w:tc>
          <w:tcPr>
            <w:tcW w:w="1396" w:type="dxa"/>
          </w:tcPr>
          <w:p w14:paraId="259D3AC4" w14:textId="22EBE75D" w:rsidR="00CD57DA" w:rsidRPr="005F535D" w:rsidRDefault="00171750" w:rsidP="00CD57D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-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660" w:type="dxa"/>
          </w:tcPr>
          <w:p w14:paraId="1BE4431A" w14:textId="24090270" w:rsidR="00CD57DA" w:rsidRPr="005F535D" w:rsidRDefault="00CD57DA" w:rsidP="00CD57D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.000</w:t>
            </w:r>
          </w:p>
        </w:tc>
      </w:tr>
    </w:tbl>
    <w:p w14:paraId="75B090D1" w14:textId="2A0F8150" w:rsidR="00003E1A" w:rsidRPr="005F535D" w:rsidRDefault="00003E1A">
      <w:pPr>
        <w:rPr>
          <w:rFonts w:ascii="Times New Roman" w:eastAsia="宋体" w:hAnsi="Times New Roman" w:cs="Times New Roman"/>
          <w:color w:val="000000"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1559"/>
        <w:gridCol w:w="1396"/>
        <w:gridCol w:w="1660"/>
      </w:tblGrid>
      <w:tr w:rsidR="00CD57DA" w:rsidRPr="005F535D" w14:paraId="743B29C6" w14:textId="77777777" w:rsidTr="00117150">
        <w:tc>
          <w:tcPr>
            <w:tcW w:w="2122" w:type="dxa"/>
          </w:tcPr>
          <w:p w14:paraId="55800ED8" w14:textId="02FC5656" w:rsidR="00CD57DA" w:rsidRPr="005F535D" w:rsidRDefault="0036527B" w:rsidP="0036527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N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T-proBNP</w:t>
            </w:r>
          </w:p>
        </w:tc>
        <w:tc>
          <w:tcPr>
            <w:tcW w:w="3118" w:type="dxa"/>
            <w:gridSpan w:val="2"/>
          </w:tcPr>
          <w:p w14:paraId="2CC669CF" w14:textId="77777777" w:rsidR="00CD57DA" w:rsidRPr="005F535D" w:rsidRDefault="00CD57DA" w:rsidP="0036527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E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gger test</w:t>
            </w:r>
          </w:p>
        </w:tc>
        <w:tc>
          <w:tcPr>
            <w:tcW w:w="3056" w:type="dxa"/>
            <w:gridSpan w:val="2"/>
          </w:tcPr>
          <w:p w14:paraId="52D5EEE8" w14:textId="77777777" w:rsidR="00CD57DA" w:rsidRPr="005F535D" w:rsidRDefault="00CD57DA" w:rsidP="0036527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B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egg test</w:t>
            </w:r>
          </w:p>
        </w:tc>
      </w:tr>
      <w:tr w:rsidR="00CD57DA" w:rsidRPr="005F535D" w14:paraId="2719F348" w14:textId="77777777" w:rsidTr="00117150">
        <w:tc>
          <w:tcPr>
            <w:tcW w:w="2122" w:type="dxa"/>
          </w:tcPr>
          <w:p w14:paraId="1CBE7590" w14:textId="77777777" w:rsidR="00CD57DA" w:rsidRPr="005F535D" w:rsidRDefault="00CD57DA" w:rsidP="0036527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Std_Eff</w:t>
            </w:r>
          </w:p>
        </w:tc>
        <w:tc>
          <w:tcPr>
            <w:tcW w:w="1559" w:type="dxa"/>
          </w:tcPr>
          <w:p w14:paraId="51B0C6B1" w14:textId="77777777" w:rsidR="00CD57DA" w:rsidRPr="005F535D" w:rsidRDefault="00CD57DA" w:rsidP="0036527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T</w:t>
            </w:r>
          </w:p>
        </w:tc>
        <w:tc>
          <w:tcPr>
            <w:tcW w:w="1559" w:type="dxa"/>
          </w:tcPr>
          <w:p w14:paraId="05C342AE" w14:textId="77777777" w:rsidR="00CD57DA" w:rsidRPr="005F535D" w:rsidRDefault="00CD57DA" w:rsidP="0036527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P</w:t>
            </w:r>
          </w:p>
        </w:tc>
        <w:tc>
          <w:tcPr>
            <w:tcW w:w="1396" w:type="dxa"/>
          </w:tcPr>
          <w:p w14:paraId="2EE1C08A" w14:textId="77777777" w:rsidR="00CD57DA" w:rsidRPr="005F535D" w:rsidRDefault="00CD57DA" w:rsidP="0036527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Z</w:t>
            </w:r>
          </w:p>
        </w:tc>
        <w:tc>
          <w:tcPr>
            <w:tcW w:w="1660" w:type="dxa"/>
          </w:tcPr>
          <w:p w14:paraId="25A431DF" w14:textId="77777777" w:rsidR="00CD57DA" w:rsidRPr="005F535D" w:rsidRDefault="00CD57DA" w:rsidP="0036527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P</w:t>
            </w:r>
          </w:p>
        </w:tc>
      </w:tr>
      <w:tr w:rsidR="0036527B" w:rsidRPr="005F535D" w14:paraId="010FA785" w14:textId="77777777" w:rsidTr="00117150">
        <w:tc>
          <w:tcPr>
            <w:tcW w:w="2122" w:type="dxa"/>
          </w:tcPr>
          <w:p w14:paraId="2996DEA2" w14:textId="77777777" w:rsidR="0036527B" w:rsidRPr="005F535D" w:rsidRDefault="0036527B" w:rsidP="0036527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Experimental</w:t>
            </w:r>
          </w:p>
        </w:tc>
        <w:tc>
          <w:tcPr>
            <w:tcW w:w="1559" w:type="dxa"/>
          </w:tcPr>
          <w:p w14:paraId="1BE7BFA6" w14:textId="6C66C010" w:rsidR="0036527B" w:rsidRPr="005F535D" w:rsidRDefault="0036527B" w:rsidP="0036527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0.26</w:t>
            </w:r>
          </w:p>
        </w:tc>
        <w:tc>
          <w:tcPr>
            <w:tcW w:w="1559" w:type="dxa"/>
          </w:tcPr>
          <w:p w14:paraId="24B01222" w14:textId="6DA70245" w:rsidR="0036527B" w:rsidRPr="005F535D" w:rsidRDefault="0036527B" w:rsidP="0036527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0.806</w:t>
            </w:r>
          </w:p>
        </w:tc>
        <w:tc>
          <w:tcPr>
            <w:tcW w:w="1396" w:type="dxa"/>
          </w:tcPr>
          <w:p w14:paraId="11B45921" w14:textId="0AB86D38" w:rsidR="0036527B" w:rsidRPr="005F535D" w:rsidRDefault="0036527B" w:rsidP="0036527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-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2.19</w:t>
            </w:r>
          </w:p>
        </w:tc>
        <w:tc>
          <w:tcPr>
            <w:tcW w:w="1660" w:type="dxa"/>
          </w:tcPr>
          <w:p w14:paraId="4ECBF1FF" w14:textId="4ABB089F" w:rsidR="0036527B" w:rsidRPr="005F535D" w:rsidRDefault="0036527B" w:rsidP="0036527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0.029</w:t>
            </w:r>
          </w:p>
        </w:tc>
      </w:tr>
      <w:tr w:rsidR="0036527B" w:rsidRPr="005F535D" w14:paraId="64270CE1" w14:textId="77777777" w:rsidTr="00117150">
        <w:tc>
          <w:tcPr>
            <w:tcW w:w="2122" w:type="dxa"/>
          </w:tcPr>
          <w:p w14:paraId="509A51A9" w14:textId="77777777" w:rsidR="0036527B" w:rsidRPr="005F535D" w:rsidRDefault="0036527B" w:rsidP="0036527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c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ontrol</w:t>
            </w:r>
          </w:p>
        </w:tc>
        <w:tc>
          <w:tcPr>
            <w:tcW w:w="1559" w:type="dxa"/>
          </w:tcPr>
          <w:p w14:paraId="4B3BB103" w14:textId="3B0EFA6B" w:rsidR="0036527B" w:rsidRPr="005F535D" w:rsidRDefault="0036527B" w:rsidP="0036527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-2.20</w:t>
            </w:r>
          </w:p>
        </w:tc>
        <w:tc>
          <w:tcPr>
            <w:tcW w:w="1559" w:type="dxa"/>
          </w:tcPr>
          <w:p w14:paraId="4C02A59E" w14:textId="48A99D55" w:rsidR="0036527B" w:rsidRPr="005F535D" w:rsidRDefault="0036527B" w:rsidP="0036527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0.064</w:t>
            </w:r>
          </w:p>
        </w:tc>
        <w:tc>
          <w:tcPr>
            <w:tcW w:w="1396" w:type="dxa"/>
          </w:tcPr>
          <w:p w14:paraId="1C987CF6" w14:textId="6A566F14" w:rsidR="0036527B" w:rsidRPr="005F535D" w:rsidRDefault="0036527B" w:rsidP="0036527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.09</w:t>
            </w:r>
          </w:p>
        </w:tc>
        <w:tc>
          <w:tcPr>
            <w:tcW w:w="1660" w:type="dxa"/>
          </w:tcPr>
          <w:p w14:paraId="20FEA5B0" w14:textId="43BD69E0" w:rsidR="0036527B" w:rsidRPr="005F535D" w:rsidRDefault="0036527B" w:rsidP="0036527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0.037</w:t>
            </w:r>
          </w:p>
        </w:tc>
      </w:tr>
    </w:tbl>
    <w:p w14:paraId="2FE0934F" w14:textId="4925F991" w:rsidR="00CD57DA" w:rsidRPr="005F535D" w:rsidRDefault="00CD57DA">
      <w:pPr>
        <w:rPr>
          <w:rFonts w:ascii="Times New Roman" w:eastAsia="宋体" w:hAnsi="Times New Roman" w:cs="Times New Roman"/>
          <w:color w:val="000000"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1559"/>
        <w:gridCol w:w="1396"/>
        <w:gridCol w:w="1660"/>
      </w:tblGrid>
      <w:tr w:rsidR="00CD57DA" w:rsidRPr="005F535D" w14:paraId="3E73680D" w14:textId="77777777" w:rsidTr="00117150">
        <w:tc>
          <w:tcPr>
            <w:tcW w:w="2122" w:type="dxa"/>
          </w:tcPr>
          <w:p w14:paraId="56708895" w14:textId="06D3A8D3" w:rsidR="00CD57DA" w:rsidRPr="005F535D" w:rsidRDefault="00403611" w:rsidP="0011715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BNP</w:t>
            </w:r>
          </w:p>
        </w:tc>
        <w:tc>
          <w:tcPr>
            <w:tcW w:w="3118" w:type="dxa"/>
            <w:gridSpan w:val="2"/>
          </w:tcPr>
          <w:p w14:paraId="36349FEF" w14:textId="77777777" w:rsidR="00CD57DA" w:rsidRPr="005F535D" w:rsidRDefault="00CD57DA" w:rsidP="0011715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E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gger test</w:t>
            </w:r>
          </w:p>
        </w:tc>
        <w:tc>
          <w:tcPr>
            <w:tcW w:w="3056" w:type="dxa"/>
            <w:gridSpan w:val="2"/>
          </w:tcPr>
          <w:p w14:paraId="1BE86B91" w14:textId="77777777" w:rsidR="00CD57DA" w:rsidRPr="005F535D" w:rsidRDefault="00CD57DA" w:rsidP="0011715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B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egg test</w:t>
            </w:r>
          </w:p>
        </w:tc>
      </w:tr>
      <w:tr w:rsidR="00CD57DA" w:rsidRPr="005F535D" w14:paraId="25682266" w14:textId="77777777" w:rsidTr="00117150">
        <w:tc>
          <w:tcPr>
            <w:tcW w:w="2122" w:type="dxa"/>
          </w:tcPr>
          <w:p w14:paraId="6C6B9469" w14:textId="77777777" w:rsidR="00CD57DA" w:rsidRPr="005F535D" w:rsidRDefault="00CD57DA" w:rsidP="0011715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Std_Eff</w:t>
            </w:r>
          </w:p>
        </w:tc>
        <w:tc>
          <w:tcPr>
            <w:tcW w:w="1559" w:type="dxa"/>
          </w:tcPr>
          <w:p w14:paraId="76296A3D" w14:textId="77777777" w:rsidR="00CD57DA" w:rsidRPr="005F535D" w:rsidRDefault="00CD57DA" w:rsidP="0011715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T</w:t>
            </w:r>
          </w:p>
        </w:tc>
        <w:tc>
          <w:tcPr>
            <w:tcW w:w="1559" w:type="dxa"/>
          </w:tcPr>
          <w:p w14:paraId="2DDDAE28" w14:textId="77777777" w:rsidR="00CD57DA" w:rsidRPr="005F535D" w:rsidRDefault="00CD57DA" w:rsidP="0011715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P</w:t>
            </w:r>
          </w:p>
        </w:tc>
        <w:tc>
          <w:tcPr>
            <w:tcW w:w="1396" w:type="dxa"/>
          </w:tcPr>
          <w:p w14:paraId="2C6F0215" w14:textId="77777777" w:rsidR="00CD57DA" w:rsidRPr="005F535D" w:rsidRDefault="00CD57DA" w:rsidP="0011715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Z</w:t>
            </w:r>
          </w:p>
        </w:tc>
        <w:tc>
          <w:tcPr>
            <w:tcW w:w="1660" w:type="dxa"/>
          </w:tcPr>
          <w:p w14:paraId="39AFB965" w14:textId="77777777" w:rsidR="00CD57DA" w:rsidRPr="005F535D" w:rsidRDefault="00CD57DA" w:rsidP="0011715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P</w:t>
            </w:r>
          </w:p>
        </w:tc>
      </w:tr>
      <w:tr w:rsidR="00403611" w:rsidRPr="005F535D" w14:paraId="7886BF53" w14:textId="77777777" w:rsidTr="00117150">
        <w:tc>
          <w:tcPr>
            <w:tcW w:w="2122" w:type="dxa"/>
          </w:tcPr>
          <w:p w14:paraId="26FC5A34" w14:textId="77777777" w:rsidR="00403611" w:rsidRPr="005F535D" w:rsidRDefault="00403611" w:rsidP="0040361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Experimental</w:t>
            </w:r>
          </w:p>
        </w:tc>
        <w:tc>
          <w:tcPr>
            <w:tcW w:w="1559" w:type="dxa"/>
          </w:tcPr>
          <w:p w14:paraId="3A1D4ABE" w14:textId="2297940F" w:rsidR="00403611" w:rsidRPr="005F535D" w:rsidRDefault="00403611" w:rsidP="0040361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2.90  </w:t>
            </w:r>
          </w:p>
        </w:tc>
        <w:tc>
          <w:tcPr>
            <w:tcW w:w="1559" w:type="dxa"/>
          </w:tcPr>
          <w:p w14:paraId="10C92A4D" w14:textId="1CEC235E" w:rsidR="00403611" w:rsidRPr="005F535D" w:rsidRDefault="00403611" w:rsidP="0040361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0.014</w:t>
            </w:r>
          </w:p>
        </w:tc>
        <w:tc>
          <w:tcPr>
            <w:tcW w:w="1396" w:type="dxa"/>
          </w:tcPr>
          <w:p w14:paraId="10688632" w14:textId="3B380196" w:rsidR="00403611" w:rsidRPr="005F535D" w:rsidRDefault="00403611" w:rsidP="0040361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-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3.17</w:t>
            </w:r>
          </w:p>
        </w:tc>
        <w:tc>
          <w:tcPr>
            <w:tcW w:w="1660" w:type="dxa"/>
          </w:tcPr>
          <w:p w14:paraId="14F0E4D0" w14:textId="0D516CAE" w:rsidR="00403611" w:rsidRPr="005F535D" w:rsidRDefault="00403611" w:rsidP="0040361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.002</w:t>
            </w:r>
          </w:p>
        </w:tc>
      </w:tr>
      <w:tr w:rsidR="00403611" w:rsidRPr="005F535D" w14:paraId="45316C4B" w14:textId="77777777" w:rsidTr="00117150">
        <w:tc>
          <w:tcPr>
            <w:tcW w:w="2122" w:type="dxa"/>
          </w:tcPr>
          <w:p w14:paraId="6466C318" w14:textId="77777777" w:rsidR="00403611" w:rsidRPr="005F535D" w:rsidRDefault="00403611" w:rsidP="0040361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c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ontrol</w:t>
            </w:r>
          </w:p>
        </w:tc>
        <w:tc>
          <w:tcPr>
            <w:tcW w:w="1559" w:type="dxa"/>
          </w:tcPr>
          <w:p w14:paraId="555757F1" w14:textId="34FB7DEA" w:rsidR="00403611" w:rsidRPr="005F535D" w:rsidRDefault="00403611" w:rsidP="0040361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-5.94   </w:t>
            </w:r>
          </w:p>
        </w:tc>
        <w:tc>
          <w:tcPr>
            <w:tcW w:w="1559" w:type="dxa"/>
          </w:tcPr>
          <w:p w14:paraId="12D5ABCB" w14:textId="3A19F1B3" w:rsidR="00403611" w:rsidRPr="005F535D" w:rsidRDefault="00403611" w:rsidP="0040361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0.000 </w:t>
            </w:r>
          </w:p>
        </w:tc>
        <w:tc>
          <w:tcPr>
            <w:tcW w:w="1396" w:type="dxa"/>
          </w:tcPr>
          <w:p w14:paraId="2A2C4C29" w14:textId="73191703" w:rsidR="00403611" w:rsidRPr="005F535D" w:rsidRDefault="00403611" w:rsidP="0040361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.11</w:t>
            </w:r>
          </w:p>
        </w:tc>
        <w:tc>
          <w:tcPr>
            <w:tcW w:w="1660" w:type="dxa"/>
          </w:tcPr>
          <w:p w14:paraId="00728A54" w14:textId="75930A71" w:rsidR="00403611" w:rsidRPr="005F535D" w:rsidRDefault="00403611" w:rsidP="0040361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.002</w:t>
            </w:r>
          </w:p>
        </w:tc>
      </w:tr>
    </w:tbl>
    <w:p w14:paraId="50E403BF" w14:textId="1414406F" w:rsidR="00CD57DA" w:rsidRPr="005F535D" w:rsidRDefault="00CD57DA">
      <w:pPr>
        <w:rPr>
          <w:rFonts w:ascii="Times New Roman" w:eastAsia="宋体" w:hAnsi="Times New Roman" w:cs="Times New Roman"/>
          <w:color w:val="000000"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1559"/>
        <w:gridCol w:w="1396"/>
        <w:gridCol w:w="1660"/>
      </w:tblGrid>
      <w:tr w:rsidR="00CD57DA" w:rsidRPr="005F535D" w14:paraId="7ACEAC1F" w14:textId="77777777" w:rsidTr="00117150">
        <w:tc>
          <w:tcPr>
            <w:tcW w:w="2122" w:type="dxa"/>
          </w:tcPr>
          <w:p w14:paraId="45C5D496" w14:textId="7BB377A2" w:rsidR="00CD57DA" w:rsidRPr="005F535D" w:rsidRDefault="00BC3508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Cardiac output</w:t>
            </w:r>
          </w:p>
        </w:tc>
        <w:tc>
          <w:tcPr>
            <w:tcW w:w="3118" w:type="dxa"/>
            <w:gridSpan w:val="2"/>
          </w:tcPr>
          <w:p w14:paraId="517951D0" w14:textId="77777777" w:rsidR="00CD57DA" w:rsidRPr="005F535D" w:rsidRDefault="00CD57DA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E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gger test</w:t>
            </w:r>
          </w:p>
        </w:tc>
        <w:tc>
          <w:tcPr>
            <w:tcW w:w="3056" w:type="dxa"/>
            <w:gridSpan w:val="2"/>
          </w:tcPr>
          <w:p w14:paraId="364471CE" w14:textId="77777777" w:rsidR="00CD57DA" w:rsidRPr="005F535D" w:rsidRDefault="00CD57DA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B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egg test</w:t>
            </w:r>
          </w:p>
        </w:tc>
      </w:tr>
      <w:tr w:rsidR="00CD57DA" w:rsidRPr="005F535D" w14:paraId="4D81A8C9" w14:textId="77777777" w:rsidTr="00117150">
        <w:tc>
          <w:tcPr>
            <w:tcW w:w="2122" w:type="dxa"/>
          </w:tcPr>
          <w:p w14:paraId="65AE1B9E" w14:textId="77777777" w:rsidR="00CD57DA" w:rsidRPr="005F535D" w:rsidRDefault="00CD57DA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Std_Eff</w:t>
            </w:r>
          </w:p>
        </w:tc>
        <w:tc>
          <w:tcPr>
            <w:tcW w:w="1559" w:type="dxa"/>
          </w:tcPr>
          <w:p w14:paraId="63666E10" w14:textId="77777777" w:rsidR="00CD57DA" w:rsidRPr="005F535D" w:rsidRDefault="00CD57DA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T</w:t>
            </w:r>
          </w:p>
        </w:tc>
        <w:tc>
          <w:tcPr>
            <w:tcW w:w="1559" w:type="dxa"/>
          </w:tcPr>
          <w:p w14:paraId="6B994AB4" w14:textId="77777777" w:rsidR="00CD57DA" w:rsidRPr="005F535D" w:rsidRDefault="00CD57DA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P</w:t>
            </w:r>
          </w:p>
        </w:tc>
        <w:tc>
          <w:tcPr>
            <w:tcW w:w="1396" w:type="dxa"/>
          </w:tcPr>
          <w:p w14:paraId="72D3D4FF" w14:textId="77777777" w:rsidR="00CD57DA" w:rsidRPr="005F535D" w:rsidRDefault="00CD57DA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Z</w:t>
            </w:r>
          </w:p>
        </w:tc>
        <w:tc>
          <w:tcPr>
            <w:tcW w:w="1660" w:type="dxa"/>
          </w:tcPr>
          <w:p w14:paraId="439F3359" w14:textId="77777777" w:rsidR="00CD57DA" w:rsidRPr="005F535D" w:rsidRDefault="00CD57DA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P</w:t>
            </w:r>
          </w:p>
        </w:tc>
      </w:tr>
      <w:tr w:rsidR="00403611" w:rsidRPr="005F535D" w14:paraId="4B0E8A52" w14:textId="77777777" w:rsidTr="00117150">
        <w:tc>
          <w:tcPr>
            <w:tcW w:w="2122" w:type="dxa"/>
          </w:tcPr>
          <w:p w14:paraId="0234FD7E" w14:textId="77777777" w:rsidR="00403611" w:rsidRPr="005F535D" w:rsidRDefault="00403611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Experimental</w:t>
            </w:r>
          </w:p>
        </w:tc>
        <w:tc>
          <w:tcPr>
            <w:tcW w:w="1559" w:type="dxa"/>
          </w:tcPr>
          <w:p w14:paraId="45ED6F6A" w14:textId="5B234A66" w:rsidR="00403611" w:rsidRPr="005F535D" w:rsidRDefault="00403611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-2.29</w:t>
            </w:r>
          </w:p>
        </w:tc>
        <w:tc>
          <w:tcPr>
            <w:tcW w:w="1559" w:type="dxa"/>
          </w:tcPr>
          <w:p w14:paraId="40D80888" w14:textId="73EA1F1E" w:rsidR="00403611" w:rsidRPr="005F535D" w:rsidRDefault="00403611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0.048</w:t>
            </w:r>
          </w:p>
        </w:tc>
        <w:tc>
          <w:tcPr>
            <w:tcW w:w="1396" w:type="dxa"/>
          </w:tcPr>
          <w:p w14:paraId="3ACC1DC7" w14:textId="4F7D1791" w:rsidR="00403611" w:rsidRPr="005F535D" w:rsidRDefault="00403611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.50</w:t>
            </w:r>
          </w:p>
        </w:tc>
        <w:tc>
          <w:tcPr>
            <w:tcW w:w="1660" w:type="dxa"/>
          </w:tcPr>
          <w:p w14:paraId="439F2300" w14:textId="150A58EE" w:rsidR="00403611" w:rsidRPr="005F535D" w:rsidRDefault="00403611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.000</w:t>
            </w:r>
          </w:p>
        </w:tc>
      </w:tr>
      <w:tr w:rsidR="00981426" w:rsidRPr="005F535D" w14:paraId="15938FCF" w14:textId="77777777" w:rsidTr="00117150">
        <w:tc>
          <w:tcPr>
            <w:tcW w:w="2122" w:type="dxa"/>
          </w:tcPr>
          <w:p w14:paraId="07DD4508" w14:textId="77777777" w:rsidR="00981426" w:rsidRPr="005F535D" w:rsidRDefault="00981426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c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ontrol</w:t>
            </w:r>
          </w:p>
        </w:tc>
        <w:tc>
          <w:tcPr>
            <w:tcW w:w="1559" w:type="dxa"/>
          </w:tcPr>
          <w:p w14:paraId="4EAE0432" w14:textId="024F3B69" w:rsidR="00981426" w:rsidRPr="005F535D" w:rsidRDefault="00981426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6.88</w:t>
            </w:r>
          </w:p>
        </w:tc>
        <w:tc>
          <w:tcPr>
            <w:tcW w:w="1559" w:type="dxa"/>
          </w:tcPr>
          <w:p w14:paraId="04E3C62A" w14:textId="34A6E31E" w:rsidR="00981426" w:rsidRPr="005F535D" w:rsidRDefault="00981426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0.000</w:t>
            </w:r>
          </w:p>
        </w:tc>
        <w:tc>
          <w:tcPr>
            <w:tcW w:w="1396" w:type="dxa"/>
          </w:tcPr>
          <w:p w14:paraId="3135DE20" w14:textId="06C0E533" w:rsidR="00981426" w:rsidRPr="005F535D" w:rsidRDefault="00981426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.43</w:t>
            </w:r>
          </w:p>
        </w:tc>
        <w:tc>
          <w:tcPr>
            <w:tcW w:w="1660" w:type="dxa"/>
          </w:tcPr>
          <w:p w14:paraId="7A97332F" w14:textId="65AB144A" w:rsidR="00981426" w:rsidRPr="005F535D" w:rsidRDefault="00981426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.001</w:t>
            </w:r>
          </w:p>
        </w:tc>
      </w:tr>
    </w:tbl>
    <w:p w14:paraId="67F89054" w14:textId="5900A3E2" w:rsidR="00CD57DA" w:rsidRPr="005F535D" w:rsidRDefault="00CD57DA" w:rsidP="00D37782">
      <w:pPr>
        <w:jc w:val="center"/>
        <w:rPr>
          <w:rFonts w:ascii="Times New Roman" w:eastAsia="宋体" w:hAnsi="Times New Roman" w:cs="Times New Roman"/>
          <w:color w:val="000000"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1559"/>
        <w:gridCol w:w="1396"/>
        <w:gridCol w:w="1660"/>
      </w:tblGrid>
      <w:tr w:rsidR="00CD57DA" w:rsidRPr="005F535D" w14:paraId="7418C1E4" w14:textId="77777777" w:rsidTr="00117150">
        <w:tc>
          <w:tcPr>
            <w:tcW w:w="2122" w:type="dxa"/>
          </w:tcPr>
          <w:p w14:paraId="60920C13" w14:textId="38836222" w:rsidR="00CD57DA" w:rsidRPr="005F535D" w:rsidRDefault="00BC3508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Adverse effect</w:t>
            </w:r>
          </w:p>
        </w:tc>
        <w:tc>
          <w:tcPr>
            <w:tcW w:w="3118" w:type="dxa"/>
            <w:gridSpan w:val="2"/>
          </w:tcPr>
          <w:p w14:paraId="5DE628E4" w14:textId="77777777" w:rsidR="00CD57DA" w:rsidRPr="005F535D" w:rsidRDefault="00CD57DA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E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gger test</w:t>
            </w:r>
          </w:p>
        </w:tc>
        <w:tc>
          <w:tcPr>
            <w:tcW w:w="3056" w:type="dxa"/>
            <w:gridSpan w:val="2"/>
          </w:tcPr>
          <w:p w14:paraId="61BB938F" w14:textId="77777777" w:rsidR="00CD57DA" w:rsidRPr="005F535D" w:rsidRDefault="00CD57DA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B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egg test</w:t>
            </w:r>
          </w:p>
        </w:tc>
      </w:tr>
      <w:tr w:rsidR="00CD57DA" w:rsidRPr="005F535D" w14:paraId="7ACAC8ED" w14:textId="77777777" w:rsidTr="00117150">
        <w:tc>
          <w:tcPr>
            <w:tcW w:w="2122" w:type="dxa"/>
          </w:tcPr>
          <w:p w14:paraId="74D34C13" w14:textId="77777777" w:rsidR="00CD57DA" w:rsidRPr="005F535D" w:rsidRDefault="00CD57DA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Std_Eff</w:t>
            </w:r>
          </w:p>
        </w:tc>
        <w:tc>
          <w:tcPr>
            <w:tcW w:w="1559" w:type="dxa"/>
          </w:tcPr>
          <w:p w14:paraId="691A65AB" w14:textId="77777777" w:rsidR="00CD57DA" w:rsidRPr="005F535D" w:rsidRDefault="00CD57DA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T</w:t>
            </w:r>
          </w:p>
        </w:tc>
        <w:tc>
          <w:tcPr>
            <w:tcW w:w="1559" w:type="dxa"/>
          </w:tcPr>
          <w:p w14:paraId="34BB3933" w14:textId="77777777" w:rsidR="00CD57DA" w:rsidRPr="005F535D" w:rsidRDefault="00CD57DA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P</w:t>
            </w:r>
          </w:p>
        </w:tc>
        <w:tc>
          <w:tcPr>
            <w:tcW w:w="1396" w:type="dxa"/>
          </w:tcPr>
          <w:p w14:paraId="0D8E1878" w14:textId="77777777" w:rsidR="00CD57DA" w:rsidRPr="005F535D" w:rsidRDefault="00CD57DA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Z</w:t>
            </w:r>
          </w:p>
        </w:tc>
        <w:tc>
          <w:tcPr>
            <w:tcW w:w="1660" w:type="dxa"/>
          </w:tcPr>
          <w:p w14:paraId="1F4D7D40" w14:textId="77777777" w:rsidR="00CD57DA" w:rsidRPr="005F535D" w:rsidRDefault="00CD57DA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P</w:t>
            </w:r>
          </w:p>
        </w:tc>
      </w:tr>
      <w:tr w:rsidR="00D37782" w:rsidRPr="005F535D" w14:paraId="09D8F8A5" w14:textId="77777777" w:rsidTr="00117150">
        <w:tc>
          <w:tcPr>
            <w:tcW w:w="2122" w:type="dxa"/>
          </w:tcPr>
          <w:p w14:paraId="508B33A4" w14:textId="77777777" w:rsidR="00D37782" w:rsidRPr="005F535D" w:rsidRDefault="00D37782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Experimental</w:t>
            </w:r>
          </w:p>
        </w:tc>
        <w:tc>
          <w:tcPr>
            <w:tcW w:w="1559" w:type="dxa"/>
          </w:tcPr>
          <w:p w14:paraId="07490B0D" w14:textId="0163C3AE" w:rsidR="00D37782" w:rsidRPr="005F535D" w:rsidRDefault="00D37782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-2.70</w:t>
            </w:r>
          </w:p>
        </w:tc>
        <w:tc>
          <w:tcPr>
            <w:tcW w:w="1559" w:type="dxa"/>
          </w:tcPr>
          <w:p w14:paraId="1839977D" w14:textId="6B56A327" w:rsidR="00D37782" w:rsidRPr="005F535D" w:rsidRDefault="00D37782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0.018</w:t>
            </w:r>
          </w:p>
        </w:tc>
        <w:tc>
          <w:tcPr>
            <w:tcW w:w="1396" w:type="dxa"/>
          </w:tcPr>
          <w:p w14:paraId="74755EDD" w14:textId="3BAF29DA" w:rsidR="00D37782" w:rsidRPr="005F535D" w:rsidRDefault="00D37782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0.49</w:t>
            </w:r>
          </w:p>
        </w:tc>
        <w:tc>
          <w:tcPr>
            <w:tcW w:w="1660" w:type="dxa"/>
          </w:tcPr>
          <w:p w14:paraId="55C536ED" w14:textId="58B1D0ED" w:rsidR="00D37782" w:rsidRPr="005F535D" w:rsidRDefault="00D37782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.621</w:t>
            </w:r>
          </w:p>
        </w:tc>
      </w:tr>
      <w:tr w:rsidR="00D37782" w:rsidRPr="005F535D" w14:paraId="6AD59BE2" w14:textId="77777777" w:rsidTr="00117150">
        <w:tc>
          <w:tcPr>
            <w:tcW w:w="2122" w:type="dxa"/>
          </w:tcPr>
          <w:p w14:paraId="63C77D8C" w14:textId="77777777" w:rsidR="00D37782" w:rsidRPr="005F535D" w:rsidRDefault="00D37782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c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ontrol</w:t>
            </w:r>
          </w:p>
        </w:tc>
        <w:tc>
          <w:tcPr>
            <w:tcW w:w="1559" w:type="dxa"/>
          </w:tcPr>
          <w:p w14:paraId="7728591E" w14:textId="17A589B2" w:rsidR="00D37782" w:rsidRPr="005F535D" w:rsidRDefault="00D37782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0.12</w:t>
            </w:r>
          </w:p>
        </w:tc>
        <w:tc>
          <w:tcPr>
            <w:tcW w:w="1559" w:type="dxa"/>
          </w:tcPr>
          <w:p w14:paraId="61EFDE5D" w14:textId="44A03ADE" w:rsidR="00D37782" w:rsidRPr="005F535D" w:rsidRDefault="00D37782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0.910</w:t>
            </w:r>
          </w:p>
        </w:tc>
        <w:tc>
          <w:tcPr>
            <w:tcW w:w="1396" w:type="dxa"/>
          </w:tcPr>
          <w:p w14:paraId="4A328966" w14:textId="262D1E2C" w:rsidR="00D37782" w:rsidRPr="005F535D" w:rsidRDefault="00D37782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.45</w:t>
            </w:r>
          </w:p>
        </w:tc>
        <w:tc>
          <w:tcPr>
            <w:tcW w:w="1660" w:type="dxa"/>
          </w:tcPr>
          <w:p w14:paraId="0FCDF250" w14:textId="3DDBE072" w:rsidR="00D37782" w:rsidRPr="005F535D" w:rsidRDefault="00D37782" w:rsidP="00D3778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F535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</w:t>
            </w:r>
            <w:r w:rsidRPr="005F535D">
              <w:rPr>
                <w:rFonts w:ascii="Times New Roman" w:eastAsia="宋体" w:hAnsi="Times New Roman" w:cs="Times New Roman"/>
                <w:color w:val="000000"/>
                <w:sz w:val="24"/>
              </w:rPr>
              <w:t>.656</w:t>
            </w:r>
          </w:p>
        </w:tc>
      </w:tr>
    </w:tbl>
    <w:p w14:paraId="089BEAF9" w14:textId="77777777" w:rsidR="00CD57DA" w:rsidRPr="005F535D" w:rsidRDefault="00CD57DA">
      <w:pPr>
        <w:rPr>
          <w:rFonts w:ascii="Times New Roman" w:eastAsia="宋体" w:hAnsi="Times New Roman" w:cs="Times New Roman"/>
          <w:color w:val="000000"/>
          <w:sz w:val="24"/>
        </w:rPr>
      </w:pPr>
    </w:p>
    <w:sectPr w:rsidR="00CD57DA" w:rsidRPr="005F53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75467C" w14:textId="77777777" w:rsidR="0016411D" w:rsidRDefault="0016411D" w:rsidP="009B233C">
      <w:r>
        <w:separator/>
      </w:r>
    </w:p>
  </w:endnote>
  <w:endnote w:type="continuationSeparator" w:id="0">
    <w:p w14:paraId="3F07D911" w14:textId="77777777" w:rsidR="0016411D" w:rsidRDefault="0016411D" w:rsidP="009B2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F64A5" w14:textId="77777777" w:rsidR="0016411D" w:rsidRDefault="0016411D" w:rsidP="009B233C">
      <w:r>
        <w:separator/>
      </w:r>
    </w:p>
  </w:footnote>
  <w:footnote w:type="continuationSeparator" w:id="0">
    <w:p w14:paraId="0169DB9D" w14:textId="77777777" w:rsidR="0016411D" w:rsidRDefault="0016411D" w:rsidP="009B23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E1A"/>
    <w:rsid w:val="00003E1A"/>
    <w:rsid w:val="0016411D"/>
    <w:rsid w:val="00171750"/>
    <w:rsid w:val="00173AC4"/>
    <w:rsid w:val="00295002"/>
    <w:rsid w:val="003375DB"/>
    <w:rsid w:val="003475D9"/>
    <w:rsid w:val="0036527B"/>
    <w:rsid w:val="003939C5"/>
    <w:rsid w:val="003A1B03"/>
    <w:rsid w:val="003B1FC6"/>
    <w:rsid w:val="00403611"/>
    <w:rsid w:val="004B35C7"/>
    <w:rsid w:val="005F535D"/>
    <w:rsid w:val="005F6C21"/>
    <w:rsid w:val="0065220F"/>
    <w:rsid w:val="006D3B95"/>
    <w:rsid w:val="007446F3"/>
    <w:rsid w:val="007C4DC0"/>
    <w:rsid w:val="00981426"/>
    <w:rsid w:val="009B233C"/>
    <w:rsid w:val="00A41F48"/>
    <w:rsid w:val="00B354CD"/>
    <w:rsid w:val="00BC3508"/>
    <w:rsid w:val="00C65EEE"/>
    <w:rsid w:val="00CD57DA"/>
    <w:rsid w:val="00CE6CE2"/>
    <w:rsid w:val="00D305CE"/>
    <w:rsid w:val="00D37782"/>
    <w:rsid w:val="00E03691"/>
    <w:rsid w:val="00E94C27"/>
    <w:rsid w:val="00F95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49AC90"/>
  <w15:chartTrackingRefBased/>
  <w15:docId w15:val="{00BE5790-D712-4050-9694-0D0CD9DC1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3E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B23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B233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B23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B23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4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feng</dc:creator>
  <cp:keywords/>
  <dc:description/>
  <cp:lastModifiedBy>Xiaoxiaojiang Qingfeng</cp:lastModifiedBy>
  <cp:revision>14</cp:revision>
  <cp:lastPrinted>2022-09-21T12:49:00Z</cp:lastPrinted>
  <dcterms:created xsi:type="dcterms:W3CDTF">2022-09-10T05:07:00Z</dcterms:created>
  <dcterms:modified xsi:type="dcterms:W3CDTF">2022-09-21T12:50:00Z</dcterms:modified>
</cp:coreProperties>
</file>